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878" w:type="dxa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08"/>
        <w:gridCol w:w="6970"/>
      </w:tblGrid>
      <w:tr w:rsidR="001C1CF2" w:rsidRPr="00A7727A" w:rsidTr="00594C30">
        <w:tc>
          <w:tcPr>
            <w:tcW w:w="13878" w:type="dxa"/>
            <w:gridSpan w:val="2"/>
            <w:tcBorders>
              <w:bottom w:val="single" w:sz="4" w:space="0" w:color="auto"/>
            </w:tcBorders>
          </w:tcPr>
          <w:p w:rsidR="001C1CF2" w:rsidRPr="00A7727A" w:rsidRDefault="001C1CF2" w:rsidP="00594C30">
            <w:pPr>
              <w:spacing w:line="48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1CF2" w:rsidRPr="00A7727A" w:rsidTr="00594C30">
        <w:tc>
          <w:tcPr>
            <w:tcW w:w="6939" w:type="dxa"/>
            <w:tcBorders>
              <w:top w:val="single" w:sz="4" w:space="0" w:color="auto"/>
              <w:bottom w:val="single" w:sz="4" w:space="0" w:color="auto"/>
            </w:tcBorders>
          </w:tcPr>
          <w:p w:rsidR="001C1CF2" w:rsidRPr="00BD7709" w:rsidRDefault="001C1CF2" w:rsidP="00594C30">
            <w:pPr>
              <w:spacing w:line="480" w:lineRule="auto"/>
              <w:ind w:right="-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709">
              <w:rPr>
                <w:rFonts w:ascii="Times New Roman" w:eastAsia="Arial" w:hAnsi="Times New Roman" w:cs="Times New Roman"/>
                <w:sz w:val="24"/>
                <w:szCs w:val="24"/>
              </w:rPr>
              <w:t>Canada Border</w:t>
            </w:r>
            <w:r w:rsidR="00BC5CD8" w:rsidRPr="00BD770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States</w:t>
            </w:r>
            <w:bookmarkStart w:id="0" w:name="_GoBack"/>
            <w:bookmarkEnd w:id="0"/>
          </w:p>
        </w:tc>
        <w:tc>
          <w:tcPr>
            <w:tcW w:w="6939" w:type="dxa"/>
            <w:tcBorders>
              <w:top w:val="single" w:sz="4" w:space="0" w:color="auto"/>
              <w:bottom w:val="single" w:sz="4" w:space="0" w:color="auto"/>
            </w:tcBorders>
          </w:tcPr>
          <w:p w:rsidR="001C1CF2" w:rsidRPr="00BD7709" w:rsidRDefault="001C1CF2" w:rsidP="00594C30">
            <w:pPr>
              <w:spacing w:line="480" w:lineRule="auto"/>
              <w:ind w:right="-18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BD7709">
              <w:rPr>
                <w:rFonts w:ascii="Times New Roman" w:eastAsia="Arial" w:hAnsi="Times New Roman" w:cs="Times New Roman"/>
                <w:sz w:val="24"/>
                <w:szCs w:val="24"/>
              </w:rPr>
              <w:t>Non-Border States</w:t>
            </w:r>
          </w:p>
        </w:tc>
      </w:tr>
      <w:tr w:rsidR="001C1CF2" w:rsidRPr="00A7727A" w:rsidTr="00594C30">
        <w:tc>
          <w:tcPr>
            <w:tcW w:w="6939" w:type="dxa"/>
            <w:tcBorders>
              <w:top w:val="single" w:sz="4" w:space="0" w:color="auto"/>
            </w:tcBorders>
          </w:tcPr>
          <w:p w:rsidR="001C1CF2" w:rsidRPr="00A7727A" w:rsidRDefault="00D3190C" w:rsidP="00594C30">
            <w:pPr>
              <w:spacing w:line="480" w:lineRule="auto"/>
              <w:ind w:right="-18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394104F" wp14:editId="52426484">
                  <wp:extent cx="4532140" cy="3952875"/>
                  <wp:effectExtent l="0" t="0" r="1905" b="0"/>
                  <wp:docPr id="208" name="Picture 208" descr="C:\Users\Gubbie\AppData\Local\Temp\Temp1_pdf2png.zip\IncCan[1]\IncCan[1]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Gubbie\AppData\Local\Temp\Temp1_pdf2png.zip\IncCan[1]\IncCan[1]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3042" cy="395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1C1CF2" w:rsidRPr="00A7727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1C1CF2" w:rsidRPr="00A7727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36576" distB="36576" distL="36576" distR="36576" simplePos="0" relativeHeight="251659264" behindDoc="0" locked="0" layoutInCell="1" allowOverlap="1" wp14:anchorId="5816F02C" wp14:editId="0308A81F">
                  <wp:simplePos x="0" y="0"/>
                  <wp:positionH relativeFrom="column">
                    <wp:posOffset>-7570470</wp:posOffset>
                  </wp:positionH>
                  <wp:positionV relativeFrom="paragraph">
                    <wp:posOffset>2235835</wp:posOffset>
                  </wp:positionV>
                  <wp:extent cx="3657600" cy="2731135"/>
                  <wp:effectExtent l="0" t="0" r="0" b="0"/>
                  <wp:wrapNone/>
                  <wp:docPr id="30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2731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939" w:type="dxa"/>
            <w:tcBorders>
              <w:top w:val="single" w:sz="4" w:space="0" w:color="auto"/>
            </w:tcBorders>
          </w:tcPr>
          <w:p w:rsidR="001C1CF2" w:rsidRPr="00A7727A" w:rsidRDefault="00CF1718" w:rsidP="00594C30">
            <w:pPr>
              <w:spacing w:line="480" w:lineRule="auto"/>
              <w:ind w:right="-18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4575277" cy="3952875"/>
                  <wp:effectExtent l="0" t="0" r="0" b="0"/>
                  <wp:docPr id="210" name="Picture 210" descr="C:\Users\Gubbie\Downloads\IncNBor[1]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Gubbie\Downloads\IncNBor[1]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5413" cy="39616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C1CF2" w:rsidRPr="00A7727A" w:rsidRDefault="001C1CF2" w:rsidP="001C1CF2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727A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3878" w:type="dxa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67"/>
        <w:gridCol w:w="7011"/>
      </w:tblGrid>
      <w:tr w:rsidR="001C1CF2" w:rsidRPr="00A7727A" w:rsidTr="00594C30">
        <w:tc>
          <w:tcPr>
            <w:tcW w:w="6939" w:type="dxa"/>
            <w:tcBorders>
              <w:top w:val="single" w:sz="4" w:space="0" w:color="auto"/>
              <w:bottom w:val="single" w:sz="4" w:space="0" w:color="auto"/>
            </w:tcBorders>
          </w:tcPr>
          <w:p w:rsidR="001C1CF2" w:rsidRPr="00A7727A" w:rsidRDefault="001C1CF2" w:rsidP="00594C30">
            <w:pPr>
              <w:spacing w:line="480" w:lineRule="auto"/>
              <w:ind w:right="-18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A7727A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Gulf of Mexico Border</w:t>
            </w:r>
          </w:p>
        </w:tc>
        <w:tc>
          <w:tcPr>
            <w:tcW w:w="6939" w:type="dxa"/>
            <w:tcBorders>
              <w:top w:val="single" w:sz="4" w:space="0" w:color="auto"/>
              <w:bottom w:val="single" w:sz="4" w:space="0" w:color="auto"/>
            </w:tcBorders>
          </w:tcPr>
          <w:p w:rsidR="001C1CF2" w:rsidRPr="00A7727A" w:rsidRDefault="001C1CF2" w:rsidP="00594C30">
            <w:pPr>
              <w:spacing w:line="480" w:lineRule="auto"/>
              <w:ind w:right="-18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A7727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outh Atlantic </w:t>
            </w:r>
            <w:r w:rsidRPr="00A7727A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Border</w:t>
            </w:r>
          </w:p>
        </w:tc>
      </w:tr>
      <w:tr w:rsidR="001C1CF2" w:rsidRPr="00A7727A" w:rsidTr="00594C30">
        <w:tc>
          <w:tcPr>
            <w:tcW w:w="6939" w:type="dxa"/>
            <w:tcBorders>
              <w:top w:val="single" w:sz="4" w:space="0" w:color="auto"/>
            </w:tcBorders>
          </w:tcPr>
          <w:p w:rsidR="001C1CF2" w:rsidRPr="00A7727A" w:rsidRDefault="00CF1718" w:rsidP="00594C30">
            <w:pPr>
              <w:spacing w:line="480" w:lineRule="auto"/>
              <w:ind w:right="-18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F950D92" wp14:editId="34365276">
                  <wp:extent cx="4533351" cy="3305175"/>
                  <wp:effectExtent l="0" t="0" r="635" b="0"/>
                  <wp:docPr id="211" name="Picture 211" descr="C:\Users\Gubbie\AppData\Local\Temp\Temp1_pdf2png.zip\IncGoM[1]\IncGoM[1]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Gubbie\AppData\Local\Temp\Temp1_pdf2png.zip\IncGoM[1]\IncGoM[1]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9090" cy="3309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39" w:type="dxa"/>
            <w:tcBorders>
              <w:top w:val="single" w:sz="4" w:space="0" w:color="auto"/>
            </w:tcBorders>
          </w:tcPr>
          <w:p w:rsidR="001C1CF2" w:rsidRPr="00A7727A" w:rsidRDefault="00973A49" w:rsidP="00594C30">
            <w:pPr>
              <w:spacing w:line="480" w:lineRule="auto"/>
              <w:ind w:right="-18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4632399" cy="3305175"/>
                  <wp:effectExtent l="0" t="0" r="0" b="0"/>
                  <wp:docPr id="212" name="Picture 212" descr="C:\Users\Gubbie\AppData\Local\Temp\Temp1_pdf2png.zip\IncSAtl[1]\IncSAtl[1]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Gubbie\AppData\Local\Temp\Temp1_pdf2png.zip\IncSAtl[1]\IncSAtl[1]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45608" cy="33145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C1CF2" w:rsidRPr="00A7727A" w:rsidRDefault="001C1CF2" w:rsidP="001C1CF2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727A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3878" w:type="dxa"/>
        <w:tblInd w:w="-70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87"/>
        <w:gridCol w:w="6991"/>
      </w:tblGrid>
      <w:tr w:rsidR="001C1CF2" w:rsidRPr="00A7727A" w:rsidTr="00594C30">
        <w:tc>
          <w:tcPr>
            <w:tcW w:w="6939" w:type="dxa"/>
            <w:tcBorders>
              <w:top w:val="single" w:sz="4" w:space="0" w:color="auto"/>
              <w:bottom w:val="single" w:sz="4" w:space="0" w:color="auto"/>
            </w:tcBorders>
          </w:tcPr>
          <w:p w:rsidR="001C1CF2" w:rsidRPr="00A7727A" w:rsidRDefault="001C1CF2" w:rsidP="00594C30">
            <w:pPr>
              <w:spacing w:line="480" w:lineRule="auto"/>
              <w:ind w:right="-18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A7727A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Mexico Border</w:t>
            </w:r>
          </w:p>
        </w:tc>
        <w:tc>
          <w:tcPr>
            <w:tcW w:w="6939" w:type="dxa"/>
            <w:tcBorders>
              <w:top w:val="single" w:sz="4" w:space="0" w:color="auto"/>
              <w:bottom w:val="single" w:sz="4" w:space="0" w:color="auto"/>
            </w:tcBorders>
          </w:tcPr>
          <w:p w:rsidR="001C1CF2" w:rsidRPr="00A7727A" w:rsidRDefault="001C1CF2" w:rsidP="00594C30">
            <w:pPr>
              <w:spacing w:line="480" w:lineRule="auto"/>
              <w:ind w:right="-18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A7727A">
              <w:rPr>
                <w:rFonts w:ascii="Times New Roman" w:eastAsia="Arial" w:hAnsi="Times New Roman" w:cs="Times New Roman"/>
                <w:sz w:val="24"/>
                <w:szCs w:val="24"/>
              </w:rPr>
              <w:t>Pacific Border</w:t>
            </w:r>
          </w:p>
        </w:tc>
      </w:tr>
      <w:tr w:rsidR="001C1CF2" w:rsidRPr="00A7727A" w:rsidTr="00594C30">
        <w:tc>
          <w:tcPr>
            <w:tcW w:w="6939" w:type="dxa"/>
            <w:tcBorders>
              <w:top w:val="single" w:sz="4" w:space="0" w:color="auto"/>
            </w:tcBorders>
          </w:tcPr>
          <w:p w:rsidR="001C1CF2" w:rsidRPr="00A7727A" w:rsidRDefault="00973A49" w:rsidP="00594C30">
            <w:pPr>
              <w:spacing w:line="480" w:lineRule="auto"/>
              <w:ind w:righ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418A4F05" wp14:editId="720649F5">
                  <wp:extent cx="4539172" cy="3200400"/>
                  <wp:effectExtent l="0" t="0" r="0" b="0"/>
                  <wp:docPr id="213" name="Picture 213" descr="C:\Users\Gubbie\AppData\Local\Temp\Temp1_pdf2png.zip\IncMex[1]\IncMex[1]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Gubbie\AppData\Local\Temp\Temp1_pdf2png.zip\IncMex[1]\IncMex[1]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6056" cy="32052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39" w:type="dxa"/>
            <w:tcBorders>
              <w:top w:val="single" w:sz="4" w:space="0" w:color="auto"/>
            </w:tcBorders>
          </w:tcPr>
          <w:p w:rsidR="001C1CF2" w:rsidRPr="00A7727A" w:rsidRDefault="00973A49" w:rsidP="00594C30">
            <w:pPr>
              <w:spacing w:line="480" w:lineRule="auto"/>
              <w:ind w:right="-18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4603521" cy="3200400"/>
                  <wp:effectExtent l="0" t="0" r="6985" b="0"/>
                  <wp:docPr id="214" name="Picture 214" descr="C:\Users\Gubbie\AppData\Local\Temp\Temp1_pdf2png.zip\IncPac[1]\IncPac[1]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Gubbie\AppData\Local\Temp\Temp1_pdf2png.zip\IncPac[1]\IncPac[1]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9046" cy="3204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C1CF2" w:rsidRPr="00A7727A" w:rsidRDefault="001C1CF2" w:rsidP="001C1CF2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727A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73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98"/>
      </w:tblGrid>
      <w:tr w:rsidR="001C1CF2" w:rsidRPr="00A7727A" w:rsidTr="00594C30">
        <w:trPr>
          <w:jc w:val="center"/>
        </w:trPr>
        <w:tc>
          <w:tcPr>
            <w:tcW w:w="7398" w:type="dxa"/>
            <w:tcBorders>
              <w:top w:val="single" w:sz="4" w:space="0" w:color="auto"/>
              <w:bottom w:val="single" w:sz="4" w:space="0" w:color="auto"/>
            </w:tcBorders>
          </w:tcPr>
          <w:p w:rsidR="001C1CF2" w:rsidRPr="00A7727A" w:rsidRDefault="001C1CF2" w:rsidP="00594C30">
            <w:pPr>
              <w:spacing w:line="480" w:lineRule="auto"/>
              <w:ind w:right="-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A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North Atlantic Border</w:t>
            </w:r>
          </w:p>
        </w:tc>
      </w:tr>
      <w:tr w:rsidR="001C1CF2" w:rsidRPr="00A7727A" w:rsidTr="00594C30">
        <w:trPr>
          <w:jc w:val="center"/>
        </w:trPr>
        <w:tc>
          <w:tcPr>
            <w:tcW w:w="7398" w:type="dxa"/>
            <w:tcBorders>
              <w:top w:val="single" w:sz="4" w:space="0" w:color="auto"/>
            </w:tcBorders>
          </w:tcPr>
          <w:p w:rsidR="001C1CF2" w:rsidRPr="00A7727A" w:rsidRDefault="00973A49" w:rsidP="00594C30">
            <w:pPr>
              <w:spacing w:line="480" w:lineRule="auto"/>
              <w:ind w:right="-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4949639" cy="3695700"/>
                  <wp:effectExtent l="0" t="0" r="3810" b="0"/>
                  <wp:docPr id="215" name="Picture 215" descr="C:\Users\Gubbie\AppData\Local\Temp\Temp1_pdf2png.zip\IncNAtl[1]\IncNAtl[1]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Gubbie\AppData\Local\Temp\Temp1_pdf2png.zip\IncNAtl[1]\IncNAtl[1]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8754" cy="36950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740B0" w:rsidRDefault="002740B0"/>
    <w:sectPr w:rsidR="002740B0" w:rsidSect="001C1C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CF2"/>
    <w:rsid w:val="001C1CF2"/>
    <w:rsid w:val="002740B0"/>
    <w:rsid w:val="00973A49"/>
    <w:rsid w:val="00BC5CD8"/>
    <w:rsid w:val="00BD7709"/>
    <w:rsid w:val="00CF1718"/>
    <w:rsid w:val="00D3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CF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CF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1C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CF2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CF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CF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1C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CF2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bbie</dc:creator>
  <cp:lastModifiedBy>Gubbie</cp:lastModifiedBy>
  <cp:revision>5</cp:revision>
  <dcterms:created xsi:type="dcterms:W3CDTF">2016-11-11T20:13:00Z</dcterms:created>
  <dcterms:modified xsi:type="dcterms:W3CDTF">2016-11-17T17:52:00Z</dcterms:modified>
</cp:coreProperties>
</file>